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9. Discriminating HCC from adjacent normal liver using miRNA. The true-positives (sensitivity) and false-positives (1-specificity), together with the positive predictive values, negative predictive values, likelihood ratio for positive predictive value, negative predictive value, likelihood ratio for positive predictive value, and accuracy at various cut-off points are listed.</w:t>
      </w:r>
    </w:p>
    <w:tbl>
      <w:tblPr>
        <w:tblW w:w="7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901"/>
        <w:gridCol w:w="910"/>
        <w:gridCol w:w="886"/>
        <w:gridCol w:w="905"/>
        <w:gridCol w:w="919"/>
        <w:gridCol w:w="919"/>
        <w:gridCol w:w="877"/>
      </w:tblGrid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t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ff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int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o. of Clones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nsitivit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ecificity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itive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edictive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lu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gativ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dictiv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kelihoo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tio for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itiv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ult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kelihoo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tio for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gativ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ult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uracy</w:t>
            </w:r>
          </w:p>
        </w:tc>
      </w:tr>
      <w:tr>
        <w:trPr/>
        <w:tc>
          <w:tcPr>
            <w:tcW w:w="703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21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</w:tr>
      <w:tr>
        <w:trPr/>
        <w:tc>
          <w:tcPr>
            <w:tcW w:w="703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122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</w:tr>
      <w:tr>
        <w:trPr/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Ｐゴシック" w:hAnsi="ＭＳ Ｐゴシック" w:eastAsia="ＭＳ Ｐゴシック" w:cs="ＭＳ Ｐゴシック"/>
      <w:color w:val="auto"/>
      <w:sz w:val="22"/>
      <w:szCs w:val="1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5:10:00Z</dcterms:created>
  <dc:creator>toyohiro</dc:creator>
  <dc:description/>
  <cp:keywords/>
  <dc:language>en-US</dc:language>
  <cp:lastModifiedBy>toyohiro</cp:lastModifiedBy>
  <dcterms:modified xsi:type="dcterms:W3CDTF">2010-12-19T15:10:00Z</dcterms:modified>
  <cp:revision>1</cp:revision>
  <dc:subject/>
  <dc:title>Supplementary Table S9</dc:title>
</cp:coreProperties>
</file>